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6EE5" w:rsidRDefault="00326EE5" w:rsidP="00326E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4BE00851" wp14:editId="6CABDB99">
            <wp:extent cx="5791200" cy="497169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1_Submission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7951" cy="49774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6EE5" w:rsidRDefault="00326EE5" w:rsidP="00326E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1: Age distributions for Māui and Hector’s dolphins estimated using the Māui/Hector’s (a) and beluga/dolphin (b) clock models. Red bars are the number of males and blue are the number of females. The youngest individual in both plots is a near-term fetus that diet </w:t>
      </w:r>
      <w:r>
        <w:rPr>
          <w:rFonts w:ascii="Times New Roman" w:hAnsi="Times New Roman" w:cs="Times New Roman"/>
          <w:i/>
        </w:rPr>
        <w:t>in utero</w:t>
      </w:r>
      <w:r>
        <w:rPr>
          <w:rFonts w:ascii="Times New Roman" w:hAnsi="Times New Roman" w:cs="Times New Roman"/>
        </w:rPr>
        <w:t xml:space="preserve"> and would thus have an expected age less than 1.</w:t>
      </w:r>
    </w:p>
    <w:p w:rsidR="00326EE5" w:rsidRDefault="00326EE5" w:rsidP="00326E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26EE5" w:rsidRDefault="00326EE5" w:rsidP="00326E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18146410" wp14:editId="614F6771">
            <wp:extent cx="6197497" cy="3937000"/>
            <wp:effectExtent l="0" t="0" r="63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elaxed_scatter_23Aug23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5404" cy="39420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6EE5" w:rsidRDefault="00326EE5" w:rsidP="00326E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2: Scatterplots of the relationships between estimated tooth ages of Māui and Hector’s dolphins in the relaxed training set (n = 48 individuals) relative to DNAm ages produced by different epigenetic clock models. In all plots, individuals are indicated by circles and a 1:1 reference line is indicated by a dashed line. (a) A regression of tooth ages against tooth ages for reference. (b) Estimates from the Māui/Hector’s specific clock (this study), (c) estimates from the odontocete epigenetic aging clock (OEAC, Robeck et al. 2021b), (d) estimates from the beluga-specific clock (Bors et al. 2021), (e) estimates from a killer whale-specific clock (Parsons et al. 2023), and (f) estimates from the beluga/dolphin clock (this study).</w:t>
      </w:r>
      <w:r>
        <w:rPr>
          <w:rFonts w:ascii="Times New Roman" w:hAnsi="Times New Roman" w:cs="Times New Roman"/>
        </w:rPr>
        <w:br w:type="page"/>
      </w:r>
    </w:p>
    <w:p w:rsidR="00326EE5" w:rsidRDefault="00326EE5" w:rsidP="00326E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Captions</w:t>
      </w:r>
    </w:p>
    <w:p w:rsidR="00326EE5" w:rsidRDefault="00326EE5" w:rsidP="00326E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: Demographic and subset information for the training subsets of Māui and Hector’s dolphins. Ages are the tooth age estimates provided by the Department of Conservation – Te Papa Atawhai.</w:t>
      </w:r>
    </w:p>
    <w:p w:rsidR="00326EE5" w:rsidRDefault="00326EE5" w:rsidP="00326EE5">
      <w:pPr>
        <w:rPr>
          <w:rFonts w:ascii="Times New Roman" w:hAnsi="Times New Roman" w:cs="Times New Roman"/>
        </w:rPr>
      </w:pPr>
    </w:p>
    <w:p w:rsidR="00326EE5" w:rsidRPr="00442793" w:rsidRDefault="00326EE5" w:rsidP="00326E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: Model iteration statistics for both the strict and relaxed model subsets. nCpGs = number of CpG sites in a model iteration; AgeCorr is the Pearson’s correlation coefficient between tooth age estimates and DNAm ages; R2 is the 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of the modeled relationship between tooth age estimates and DNAm age; Medae is the median absolute age error; Yint is the y-intercept of the modeled relationship; RegSlope is the slope of the regression between tooth age estimates and DNAm age.</w:t>
      </w:r>
    </w:p>
    <w:p w:rsidR="00326EE5" w:rsidRDefault="00326EE5" w:rsidP="00326EE5">
      <w:pPr>
        <w:rPr>
          <w:rFonts w:ascii="Times New Roman" w:hAnsi="Times New Roman" w:cs="Times New Roman"/>
        </w:rPr>
      </w:pPr>
    </w:p>
    <w:p w:rsidR="00326EE5" w:rsidRDefault="00326EE5" w:rsidP="00326E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3: Leave-one-out cross-validation (LOOCV) statistics for the strict training subset of models. Refer to Table S2 and the Read Me tab for abbreviations.</w:t>
      </w:r>
    </w:p>
    <w:p w:rsidR="00326EE5" w:rsidRDefault="00326EE5" w:rsidP="00326EE5">
      <w:pPr>
        <w:rPr>
          <w:rFonts w:ascii="Times New Roman" w:hAnsi="Times New Roman" w:cs="Times New Roman"/>
        </w:rPr>
      </w:pPr>
    </w:p>
    <w:p w:rsidR="00326EE5" w:rsidRDefault="00326EE5" w:rsidP="00326E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4: CpG sites and coefficients for potentially confounding sites associated with tissue source and subspecies.</w:t>
      </w:r>
    </w:p>
    <w:p w:rsidR="00326EE5" w:rsidRDefault="00326EE5" w:rsidP="00326EE5">
      <w:pPr>
        <w:rPr>
          <w:rFonts w:ascii="Times New Roman" w:hAnsi="Times New Roman" w:cs="Times New Roman"/>
        </w:rPr>
      </w:pPr>
    </w:p>
    <w:p w:rsidR="00326EE5" w:rsidRDefault="00326EE5" w:rsidP="00326E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5: Model iteration statistics for the strict and relaxed subsets of beluga/dolphin clocks. Refer to Table S2 and the Read Me for abbreviations.</w:t>
      </w:r>
    </w:p>
    <w:p w:rsidR="00326EE5" w:rsidRDefault="00326EE5" w:rsidP="00326EE5">
      <w:pPr>
        <w:rPr>
          <w:rFonts w:ascii="Times New Roman" w:hAnsi="Times New Roman" w:cs="Times New Roman"/>
        </w:rPr>
      </w:pPr>
    </w:p>
    <w:p w:rsidR="00326EE5" w:rsidRDefault="00326EE5" w:rsidP="00326E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6: CpG sites, model coefficients and Pearson’s correlations for the final beluga/dolphin clock model.</w:t>
      </w:r>
    </w:p>
    <w:p w:rsidR="00326EE5" w:rsidRDefault="00326EE5" w:rsidP="00326EE5">
      <w:pPr>
        <w:rPr>
          <w:rFonts w:ascii="Times New Roman" w:hAnsi="Times New Roman" w:cs="Times New Roman"/>
        </w:rPr>
      </w:pPr>
    </w:p>
    <w:p w:rsidR="00326EE5" w:rsidRDefault="00326EE5" w:rsidP="00326E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7: Leave-one-out cross-validation (LOOCV) statistics for the strict and relaxed model subsets for the beluga/dolphin clocks. Refer to Table S2 and the Read Me tab for abbreviations.</w:t>
      </w:r>
    </w:p>
    <w:p w:rsidR="00326EE5" w:rsidRDefault="00326EE5" w:rsidP="00326EE5">
      <w:pPr>
        <w:rPr>
          <w:rFonts w:ascii="Times New Roman" w:hAnsi="Times New Roman" w:cs="Times New Roman"/>
        </w:rPr>
      </w:pPr>
    </w:p>
    <w:p w:rsidR="00326EE5" w:rsidRDefault="00326EE5" w:rsidP="00326E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8: Overlapping CpG sites between the Māui/Hector’s, beluga/dolphin, beluga-specific and odontocete epigenetic aging clocks (OEAC).</w:t>
      </w:r>
    </w:p>
    <w:p w:rsidR="00326EE5" w:rsidRDefault="00326EE5" w:rsidP="00326EE5">
      <w:pPr>
        <w:rPr>
          <w:rFonts w:ascii="Times New Roman" w:hAnsi="Times New Roman" w:cs="Times New Roman"/>
        </w:rPr>
      </w:pPr>
    </w:p>
    <w:p w:rsidR="00326EE5" w:rsidRDefault="00326EE5" w:rsidP="00326E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9: Predicted DNAm ages for the test set of Māui dolphins (n = 103). MH prediction is the DNAm age prediction from the Māui/Hector’s clock, and BD prediction is the predicted DNAm age from the beluga/dolphin clock.</w:t>
      </w:r>
    </w:p>
    <w:p w:rsidR="00326EE5" w:rsidRDefault="00326EE5" w:rsidP="00326EE5">
      <w:pPr>
        <w:rPr>
          <w:rFonts w:ascii="Times New Roman" w:hAnsi="Times New Roman" w:cs="Times New Roman"/>
        </w:rPr>
      </w:pPr>
    </w:p>
    <w:p w:rsidR="00326EE5" w:rsidRDefault="00326EE5" w:rsidP="00326E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0: Gene Ontology (GO) database annotations for the eight CpG sites in the Māui/Hector’s clock. Human genome annotations are from the HorvathMammalMethylChip40 array manifest. Refer to the Read Me tab for abbreviations.</w:t>
      </w:r>
    </w:p>
    <w:p w:rsidR="00326EE5" w:rsidRDefault="00326EE5" w:rsidP="00326EE5">
      <w:pPr>
        <w:rPr>
          <w:rFonts w:ascii="Times New Roman" w:hAnsi="Times New Roman" w:cs="Times New Roman"/>
        </w:rPr>
      </w:pPr>
    </w:p>
    <w:p w:rsidR="00326EE5" w:rsidRPr="00D36DB3" w:rsidRDefault="00326EE5" w:rsidP="00326E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1: Predicted DNAm ages for the training set of Māui and Hector’s dolphins based on the odontocete epigenetic aging clock (OEAC, Robeck et al. 2021b), the beluga-specific clock (Bors et al. 2021), a killer whale clock (Parsons et al. 2023), the Māui/Hector’s and beluga/dolphin clock (this study). DOC_age is the estimated tooth age provided by the Department of Conservation – Te Papa Atawhai.</w:t>
      </w:r>
    </w:p>
    <w:p w:rsidR="00142696" w:rsidRDefault="00142696">
      <w:bookmarkStart w:id="0" w:name="_GoBack"/>
      <w:bookmarkEnd w:id="0"/>
    </w:p>
    <w:sectPr w:rsidR="00142696" w:rsidSect="0008142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C4C77" w:rsidRDefault="00326EE5" w:rsidP="00D6139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EC4C77" w:rsidRDefault="00326EE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1058832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C4C77" w:rsidRDefault="00326EE5" w:rsidP="00D6139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EC4C77" w:rsidRDefault="00326EE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9E3"/>
    <w:rsid w:val="00142696"/>
    <w:rsid w:val="00326EE5"/>
    <w:rsid w:val="00804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C0DE52-2470-464B-8D27-2839566F7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6EE5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26E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6EE5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26EE5"/>
  </w:style>
  <w:style w:type="character" w:styleId="LineNumber">
    <w:name w:val="line number"/>
    <w:basedOn w:val="DefaultParagraphFont"/>
    <w:uiPriority w:val="99"/>
    <w:semiHidden/>
    <w:unhideWhenUsed/>
    <w:rsid w:val="00326E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4</Words>
  <Characters>2992</Characters>
  <Application>Microsoft Office Word</Application>
  <DocSecurity>0</DocSecurity>
  <Lines>24</Lines>
  <Paragraphs>7</Paragraphs>
  <ScaleCrop>false</ScaleCrop>
  <Company/>
  <LinksUpToDate>false</LinksUpToDate>
  <CharactersWithSpaces>3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S.</dc:creator>
  <cp:keywords/>
  <dc:description/>
  <cp:lastModifiedBy>Madhavi S.</cp:lastModifiedBy>
  <cp:revision>2</cp:revision>
  <dcterms:created xsi:type="dcterms:W3CDTF">2023-09-12T09:29:00Z</dcterms:created>
  <dcterms:modified xsi:type="dcterms:W3CDTF">2023-09-12T09:29:00Z</dcterms:modified>
</cp:coreProperties>
</file>